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348C28" w14:textId="77777777" w:rsidR="009E74C0" w:rsidRDefault="009E74C0" w:rsidP="00D36170">
      <w:pPr>
        <w:pStyle w:val="Heading1"/>
        <w:spacing w:before="0"/>
        <w:ind w:right="0"/>
      </w:pPr>
      <w:bookmarkStart w:id="0" w:name="_GoBack"/>
      <w:r w:rsidRPr="0077705B">
        <w:t>Appendix I</w:t>
      </w:r>
    </w:p>
    <w:p w14:paraId="42F1D2A4" w14:textId="77777777" w:rsidR="009E74C0" w:rsidRPr="0077705B" w:rsidRDefault="009E74C0" w:rsidP="00D36170">
      <w:pPr>
        <w:spacing w:after="240"/>
        <w:jc w:val="center"/>
        <w:rPr>
          <w:b/>
          <w:bCs/>
        </w:rPr>
      </w:pPr>
      <w:r w:rsidRPr="0077705B">
        <w:rPr>
          <w:b/>
          <w:bCs/>
        </w:rPr>
        <w:t>Full content of Pure-AI-Formulated Questionnaire</w:t>
      </w:r>
    </w:p>
    <w:tbl>
      <w:tblPr>
        <w:tblStyle w:val="GridTable1Light"/>
        <w:tblW w:w="9209" w:type="dxa"/>
        <w:jc w:val="center"/>
        <w:tblLook w:val="04A0" w:firstRow="1" w:lastRow="0" w:firstColumn="1" w:lastColumn="0" w:noHBand="0" w:noVBand="1"/>
      </w:tblPr>
      <w:tblGrid>
        <w:gridCol w:w="5524"/>
        <w:gridCol w:w="3685"/>
      </w:tblGrid>
      <w:tr w:rsidR="009E74C0" w:rsidRPr="0077705B" w14:paraId="4C8B8B5F" w14:textId="77777777" w:rsidTr="00A679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2"/>
          </w:tcPr>
          <w:p w14:paraId="522ABDEF" w14:textId="77777777" w:rsidR="009E74C0" w:rsidRPr="0077705B" w:rsidRDefault="009E74C0" w:rsidP="00B74249">
            <w:pPr>
              <w:spacing w:line="276" w:lineRule="auto"/>
              <w:jc w:val="both"/>
            </w:pPr>
            <w:r w:rsidRPr="0077705B">
              <w:t xml:space="preserve">Researcher’s request: </w:t>
            </w:r>
          </w:p>
          <w:p w14:paraId="4CC56A4B" w14:textId="77777777" w:rsidR="009E74C0" w:rsidRPr="0077705B" w:rsidRDefault="009E74C0" w:rsidP="00B74249">
            <w:pPr>
              <w:spacing w:line="276" w:lineRule="auto"/>
              <w:jc w:val="both"/>
            </w:pPr>
            <w:r w:rsidRPr="0077705B">
              <w:t>I am going to make a survey among university student. I need to get the information like age groups, living situations, frequency of communicating with families and neighbours, habits of exercising, memory situation etc. Please create a questionnaire for me. The questionnaire will be conducted on Qualtrics.</w:t>
            </w:r>
          </w:p>
        </w:tc>
      </w:tr>
      <w:tr w:rsidR="009E74C0" w:rsidRPr="0077705B" w14:paraId="1E6CE949" w14:textId="77777777" w:rsidTr="00A679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206EAA55" w14:textId="77777777" w:rsidR="009E74C0" w:rsidRPr="0077705B" w:rsidRDefault="009E74C0" w:rsidP="009E74C0">
            <w:pPr>
              <w:pStyle w:val="ListParagraph"/>
              <w:numPr>
                <w:ilvl w:val="0"/>
                <w:numId w:val="10"/>
              </w:numPr>
              <w:rPr>
                <w:sz w:val="22"/>
                <w:szCs w:val="22"/>
                <w:lang w:eastAsia="en-US"/>
              </w:rPr>
            </w:pPr>
            <w:r w:rsidRPr="0077705B">
              <w:rPr>
                <w:sz w:val="22"/>
                <w:szCs w:val="22"/>
                <w:lang w:eastAsia="en-US"/>
              </w:rPr>
              <w:t>What is your age group?</w:t>
            </w:r>
          </w:p>
        </w:tc>
        <w:tc>
          <w:tcPr>
            <w:tcW w:w="3685" w:type="dxa"/>
          </w:tcPr>
          <w:p w14:paraId="50894B28" w14:textId="77777777" w:rsidR="009E74C0" w:rsidRPr="0077705B" w:rsidRDefault="009E74C0" w:rsidP="009E74C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18-20</w:t>
            </w:r>
          </w:p>
          <w:p w14:paraId="3E1513ED" w14:textId="77777777" w:rsidR="009E74C0" w:rsidRPr="0077705B" w:rsidRDefault="009E74C0" w:rsidP="009E74C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21-25</w:t>
            </w:r>
          </w:p>
          <w:p w14:paraId="49AA2F22" w14:textId="77777777" w:rsidR="009E74C0" w:rsidRPr="0077705B" w:rsidRDefault="009E74C0" w:rsidP="009E74C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26-30</w:t>
            </w:r>
          </w:p>
          <w:p w14:paraId="20DF027F" w14:textId="77777777" w:rsidR="009E74C0" w:rsidRPr="0077705B" w:rsidRDefault="009E74C0" w:rsidP="009E74C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31-35</w:t>
            </w:r>
          </w:p>
          <w:p w14:paraId="266F7F21" w14:textId="77777777" w:rsidR="009E74C0" w:rsidRPr="0077705B" w:rsidRDefault="009E74C0" w:rsidP="009E74C0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36 or older</w:t>
            </w:r>
          </w:p>
        </w:tc>
      </w:tr>
      <w:tr w:rsidR="009E74C0" w:rsidRPr="0077705B" w14:paraId="16A70F86" w14:textId="77777777" w:rsidTr="00A679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533E5642" w14:textId="77777777" w:rsidR="009E74C0" w:rsidRPr="0077705B" w:rsidRDefault="009E74C0" w:rsidP="009E74C0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What is your living situation?</w:t>
            </w:r>
          </w:p>
        </w:tc>
        <w:tc>
          <w:tcPr>
            <w:tcW w:w="3685" w:type="dxa"/>
          </w:tcPr>
          <w:p w14:paraId="197FF96C" w14:textId="77777777" w:rsidR="009E74C0" w:rsidRPr="0077705B" w:rsidRDefault="009E74C0" w:rsidP="009E74C0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On-campus dormitory</w:t>
            </w:r>
          </w:p>
          <w:p w14:paraId="5D9056BC" w14:textId="77777777" w:rsidR="009E74C0" w:rsidRPr="0077705B" w:rsidRDefault="009E74C0" w:rsidP="009E74C0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Off-campus apartment</w:t>
            </w:r>
          </w:p>
          <w:p w14:paraId="055C5479" w14:textId="77777777" w:rsidR="009E74C0" w:rsidRPr="0077705B" w:rsidRDefault="009E74C0" w:rsidP="009E74C0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At home with family</w:t>
            </w:r>
          </w:p>
          <w:p w14:paraId="42216832" w14:textId="77777777" w:rsidR="009E74C0" w:rsidRPr="0077705B" w:rsidRDefault="009E74C0" w:rsidP="009E74C0">
            <w:pPr>
              <w:pStyle w:val="ListParagraph"/>
              <w:numPr>
                <w:ilvl w:val="0"/>
                <w:numId w:val="2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Other (please specify)</w:t>
            </w:r>
          </w:p>
        </w:tc>
      </w:tr>
      <w:tr w:rsidR="009E74C0" w:rsidRPr="0077705B" w14:paraId="5ED3EB4B" w14:textId="77777777" w:rsidTr="00A679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220B347D" w14:textId="77777777" w:rsidR="009E74C0" w:rsidRPr="0077705B" w:rsidRDefault="009E74C0" w:rsidP="009E74C0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How often do you communicate with your family?</w:t>
            </w:r>
          </w:p>
        </w:tc>
        <w:tc>
          <w:tcPr>
            <w:tcW w:w="3685" w:type="dxa"/>
          </w:tcPr>
          <w:p w14:paraId="22E96AB7" w14:textId="77777777" w:rsidR="009E74C0" w:rsidRPr="0077705B" w:rsidRDefault="009E74C0" w:rsidP="009E74C0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Every day</w:t>
            </w:r>
          </w:p>
          <w:p w14:paraId="6FAFB702" w14:textId="77777777" w:rsidR="009E74C0" w:rsidRPr="0077705B" w:rsidRDefault="009E74C0" w:rsidP="009E74C0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A few times a week</w:t>
            </w:r>
          </w:p>
          <w:p w14:paraId="430CC156" w14:textId="77777777" w:rsidR="009E74C0" w:rsidRPr="0077705B" w:rsidRDefault="009E74C0" w:rsidP="009E74C0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Once a week</w:t>
            </w:r>
          </w:p>
          <w:p w14:paraId="5B61D296" w14:textId="77777777" w:rsidR="009E74C0" w:rsidRPr="0077705B" w:rsidRDefault="009E74C0" w:rsidP="009E74C0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A few times a month</w:t>
            </w:r>
          </w:p>
          <w:p w14:paraId="52D8B63C" w14:textId="77777777" w:rsidR="009E74C0" w:rsidRPr="0077705B" w:rsidRDefault="009E74C0" w:rsidP="009E74C0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Rarely</w:t>
            </w:r>
          </w:p>
        </w:tc>
      </w:tr>
      <w:tr w:rsidR="009E74C0" w:rsidRPr="0077705B" w14:paraId="74B197A3" w14:textId="77777777" w:rsidTr="00A679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02F691BD" w14:textId="622849E4" w:rsidR="009E74C0" w:rsidRPr="0077705B" w:rsidRDefault="009E74C0" w:rsidP="009E74C0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 xml:space="preserve">How often do you communicate with your </w:t>
            </w:r>
            <w:r w:rsidR="00A67943" w:rsidRPr="0077705B">
              <w:rPr>
                <w:sz w:val="22"/>
                <w:szCs w:val="22"/>
              </w:rPr>
              <w:t>neighbours</w:t>
            </w:r>
            <w:r w:rsidRPr="0077705B">
              <w:rPr>
                <w:sz w:val="22"/>
                <w:szCs w:val="22"/>
              </w:rPr>
              <w:t>?</w:t>
            </w:r>
          </w:p>
        </w:tc>
        <w:tc>
          <w:tcPr>
            <w:tcW w:w="3685" w:type="dxa"/>
          </w:tcPr>
          <w:p w14:paraId="4841ABF1" w14:textId="77777777" w:rsidR="009E74C0" w:rsidRPr="0077705B" w:rsidRDefault="009E74C0" w:rsidP="009E74C0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Every day</w:t>
            </w:r>
          </w:p>
          <w:p w14:paraId="1A6E23CF" w14:textId="77777777" w:rsidR="009E74C0" w:rsidRPr="0077705B" w:rsidRDefault="009E74C0" w:rsidP="009E74C0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A few times a week</w:t>
            </w:r>
          </w:p>
          <w:p w14:paraId="0E606BDB" w14:textId="77777777" w:rsidR="009E74C0" w:rsidRPr="0077705B" w:rsidRDefault="009E74C0" w:rsidP="009E74C0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Once a week</w:t>
            </w:r>
          </w:p>
          <w:p w14:paraId="2416781E" w14:textId="77777777" w:rsidR="009E74C0" w:rsidRPr="0077705B" w:rsidRDefault="009E74C0" w:rsidP="009E74C0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A few times a month</w:t>
            </w:r>
          </w:p>
          <w:p w14:paraId="0D0ADC49" w14:textId="77777777" w:rsidR="009E74C0" w:rsidRPr="0077705B" w:rsidRDefault="009E74C0" w:rsidP="009E74C0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Rarely</w:t>
            </w:r>
          </w:p>
        </w:tc>
      </w:tr>
      <w:tr w:rsidR="009E74C0" w:rsidRPr="0077705B" w14:paraId="76AF947A" w14:textId="77777777" w:rsidTr="00A679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5C132E1E" w14:textId="77777777" w:rsidR="009E74C0" w:rsidRPr="0077705B" w:rsidRDefault="009E74C0" w:rsidP="009E74C0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How often do you exercise?</w:t>
            </w:r>
          </w:p>
        </w:tc>
        <w:tc>
          <w:tcPr>
            <w:tcW w:w="3685" w:type="dxa"/>
          </w:tcPr>
          <w:p w14:paraId="66DD0FEF" w14:textId="77777777" w:rsidR="009E74C0" w:rsidRPr="0077705B" w:rsidRDefault="009E74C0" w:rsidP="009E74C0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Every day</w:t>
            </w:r>
          </w:p>
          <w:p w14:paraId="49B93843" w14:textId="77777777" w:rsidR="009E74C0" w:rsidRPr="0077705B" w:rsidRDefault="009E74C0" w:rsidP="009E74C0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A few times a week</w:t>
            </w:r>
          </w:p>
          <w:p w14:paraId="61B04684" w14:textId="77777777" w:rsidR="009E74C0" w:rsidRPr="0077705B" w:rsidRDefault="009E74C0" w:rsidP="009E74C0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Once a week</w:t>
            </w:r>
          </w:p>
          <w:p w14:paraId="428E3089" w14:textId="77777777" w:rsidR="009E74C0" w:rsidRPr="0077705B" w:rsidRDefault="009E74C0" w:rsidP="009E74C0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A few times a month</w:t>
            </w:r>
          </w:p>
          <w:p w14:paraId="63E8D7E7" w14:textId="77777777" w:rsidR="009E74C0" w:rsidRPr="0077705B" w:rsidRDefault="009E74C0" w:rsidP="009E74C0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Rarely</w:t>
            </w:r>
          </w:p>
        </w:tc>
      </w:tr>
      <w:tr w:rsidR="009E74C0" w:rsidRPr="0077705B" w14:paraId="3E6FE175" w14:textId="77777777" w:rsidTr="00A679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48E00B2C" w14:textId="77777777" w:rsidR="009E74C0" w:rsidRPr="0077705B" w:rsidRDefault="009E74C0" w:rsidP="009E74C0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How would you describe your memory situation?</w:t>
            </w:r>
          </w:p>
        </w:tc>
        <w:tc>
          <w:tcPr>
            <w:tcW w:w="3685" w:type="dxa"/>
          </w:tcPr>
          <w:p w14:paraId="561984C1" w14:textId="77777777" w:rsidR="009E74C0" w:rsidRPr="0077705B" w:rsidRDefault="009E74C0" w:rsidP="009E74C0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Excellent</w:t>
            </w:r>
          </w:p>
          <w:p w14:paraId="2C06BDED" w14:textId="77777777" w:rsidR="009E74C0" w:rsidRPr="0077705B" w:rsidRDefault="009E74C0" w:rsidP="009E74C0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Good</w:t>
            </w:r>
          </w:p>
          <w:p w14:paraId="19B0F076" w14:textId="77777777" w:rsidR="009E74C0" w:rsidRPr="0077705B" w:rsidRDefault="009E74C0" w:rsidP="009E74C0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Average</w:t>
            </w:r>
          </w:p>
          <w:p w14:paraId="34059DA8" w14:textId="77777777" w:rsidR="009E74C0" w:rsidRPr="0077705B" w:rsidRDefault="009E74C0" w:rsidP="009E74C0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Poor</w:t>
            </w:r>
          </w:p>
          <w:p w14:paraId="567E181D" w14:textId="77777777" w:rsidR="009E74C0" w:rsidRPr="0077705B" w:rsidRDefault="009E74C0" w:rsidP="009E74C0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Very poor</w:t>
            </w:r>
          </w:p>
        </w:tc>
      </w:tr>
      <w:tr w:rsidR="009E74C0" w:rsidRPr="0077705B" w14:paraId="083B2A3E" w14:textId="77777777" w:rsidTr="00A679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652925EF" w14:textId="77777777" w:rsidR="009E74C0" w:rsidRPr="0077705B" w:rsidRDefault="009E74C0" w:rsidP="009E74C0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Have you ever sought help for your memory?</w:t>
            </w:r>
          </w:p>
        </w:tc>
        <w:tc>
          <w:tcPr>
            <w:tcW w:w="3685" w:type="dxa"/>
          </w:tcPr>
          <w:p w14:paraId="76A13942" w14:textId="77777777" w:rsidR="009E74C0" w:rsidRPr="0077705B" w:rsidRDefault="009E74C0" w:rsidP="009E74C0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Yes</w:t>
            </w:r>
          </w:p>
          <w:p w14:paraId="221E8759" w14:textId="77777777" w:rsidR="009E74C0" w:rsidRPr="0077705B" w:rsidRDefault="009E74C0" w:rsidP="009E74C0">
            <w:pPr>
              <w:pStyle w:val="ListParagraph"/>
              <w:numPr>
                <w:ilvl w:val="0"/>
                <w:numId w:val="7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No</w:t>
            </w:r>
          </w:p>
        </w:tc>
      </w:tr>
      <w:tr w:rsidR="009E74C0" w:rsidRPr="0077705B" w14:paraId="3F39ECA3" w14:textId="77777777" w:rsidTr="00A679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60D035E2" w14:textId="77777777" w:rsidR="009E74C0" w:rsidRPr="0077705B" w:rsidRDefault="009E74C0" w:rsidP="009E74C0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If you answered yes to the previous question, how did you seek help?</w:t>
            </w:r>
          </w:p>
        </w:tc>
        <w:tc>
          <w:tcPr>
            <w:tcW w:w="3685" w:type="dxa"/>
          </w:tcPr>
          <w:p w14:paraId="2EB00322" w14:textId="77777777" w:rsidR="009E74C0" w:rsidRPr="0077705B" w:rsidRDefault="009E74C0" w:rsidP="009E74C0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Self-help resources</w:t>
            </w:r>
          </w:p>
          <w:p w14:paraId="3174F5A3" w14:textId="77777777" w:rsidR="009E74C0" w:rsidRPr="0077705B" w:rsidRDefault="009E74C0" w:rsidP="009E74C0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Doctor/therapist</w:t>
            </w:r>
          </w:p>
          <w:p w14:paraId="6F003039" w14:textId="77777777" w:rsidR="009E74C0" w:rsidRPr="0077705B" w:rsidRDefault="009E74C0" w:rsidP="009E74C0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Family/friends</w:t>
            </w:r>
          </w:p>
          <w:p w14:paraId="7546FBE1" w14:textId="77777777" w:rsidR="009E74C0" w:rsidRPr="0077705B" w:rsidRDefault="009E74C0" w:rsidP="009E74C0">
            <w:pPr>
              <w:pStyle w:val="ListParagraph"/>
              <w:numPr>
                <w:ilvl w:val="0"/>
                <w:numId w:val="8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Other (please specify)</w:t>
            </w:r>
          </w:p>
        </w:tc>
      </w:tr>
      <w:tr w:rsidR="009E74C0" w:rsidRPr="0077705B" w14:paraId="743110C5" w14:textId="77777777" w:rsidTr="00A679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2C37F378" w14:textId="77777777" w:rsidR="009E74C0" w:rsidRPr="0077705B" w:rsidRDefault="009E74C0" w:rsidP="009E74C0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Have you ever received any counselling services?</w:t>
            </w:r>
          </w:p>
        </w:tc>
        <w:tc>
          <w:tcPr>
            <w:tcW w:w="3685" w:type="dxa"/>
          </w:tcPr>
          <w:p w14:paraId="79841CA8" w14:textId="77777777" w:rsidR="009E74C0" w:rsidRPr="0077705B" w:rsidRDefault="009E74C0" w:rsidP="009E74C0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Yes</w:t>
            </w:r>
          </w:p>
          <w:p w14:paraId="5C4C3F9B" w14:textId="77777777" w:rsidR="009E74C0" w:rsidRPr="0077705B" w:rsidRDefault="009E74C0" w:rsidP="009E74C0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lastRenderedPageBreak/>
              <w:t>No</w:t>
            </w:r>
          </w:p>
        </w:tc>
      </w:tr>
      <w:tr w:rsidR="009E74C0" w:rsidRPr="0077705B" w14:paraId="69E0BFC7" w14:textId="77777777" w:rsidTr="00A679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</w:tcPr>
          <w:p w14:paraId="195D5240" w14:textId="77777777" w:rsidR="009E74C0" w:rsidRPr="0077705B" w:rsidRDefault="009E74C0" w:rsidP="009E74C0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lastRenderedPageBreak/>
              <w:t>If you answered yes to the previous question, what type of counselling did you receive?</w:t>
            </w:r>
          </w:p>
        </w:tc>
        <w:tc>
          <w:tcPr>
            <w:tcW w:w="3685" w:type="dxa"/>
          </w:tcPr>
          <w:p w14:paraId="2C291E51" w14:textId="77777777" w:rsidR="009E74C0" w:rsidRPr="0077705B" w:rsidRDefault="009E74C0" w:rsidP="009E74C0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Academic counselling</w:t>
            </w:r>
          </w:p>
          <w:p w14:paraId="407CE4B0" w14:textId="77777777" w:rsidR="009E74C0" w:rsidRPr="0077705B" w:rsidRDefault="009E74C0" w:rsidP="009E74C0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Career counselling</w:t>
            </w:r>
          </w:p>
          <w:p w14:paraId="125E16EC" w14:textId="77777777" w:rsidR="009E74C0" w:rsidRPr="0077705B" w:rsidRDefault="009E74C0" w:rsidP="009E74C0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Mental health counselling</w:t>
            </w:r>
          </w:p>
          <w:p w14:paraId="3EA20D30" w14:textId="77777777" w:rsidR="009E74C0" w:rsidRPr="0077705B" w:rsidRDefault="009E74C0" w:rsidP="009E74C0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7705B">
              <w:rPr>
                <w:sz w:val="22"/>
                <w:szCs w:val="22"/>
              </w:rPr>
              <w:t>Other (please specify)</w:t>
            </w:r>
          </w:p>
        </w:tc>
      </w:tr>
    </w:tbl>
    <w:p w14:paraId="63AF422E" w14:textId="77777777" w:rsidR="009E74C0" w:rsidRDefault="009E74C0" w:rsidP="009E74C0">
      <w:pPr>
        <w:spacing w:line="276" w:lineRule="auto"/>
        <w:jc w:val="both"/>
        <w:rPr>
          <w:b/>
          <w:bCs/>
        </w:rPr>
      </w:pPr>
    </w:p>
    <w:p w14:paraId="558ABCE5" w14:textId="3EA7A05F" w:rsidR="009E74C0" w:rsidRDefault="009E74C0" w:rsidP="009E74C0">
      <w:pPr>
        <w:spacing w:line="276" w:lineRule="auto"/>
        <w:jc w:val="both"/>
        <w:rPr>
          <w:b/>
          <w:bCs/>
        </w:rPr>
      </w:pPr>
      <w:r w:rsidRPr="0077705B">
        <w:rPr>
          <w:b/>
          <w:bCs/>
        </w:rPr>
        <w:t>Appendix II</w:t>
      </w:r>
    </w:p>
    <w:p w14:paraId="3FC02F9C" w14:textId="77777777" w:rsidR="00A67943" w:rsidRPr="0077705B" w:rsidRDefault="00A67943" w:rsidP="009E74C0">
      <w:pPr>
        <w:spacing w:line="276" w:lineRule="auto"/>
        <w:jc w:val="both"/>
        <w:rPr>
          <w:b/>
          <w:bCs/>
        </w:rPr>
      </w:pPr>
    </w:p>
    <w:p w14:paraId="467D8365" w14:textId="77777777" w:rsidR="009E74C0" w:rsidRPr="007873EB" w:rsidRDefault="009E74C0" w:rsidP="00D36170">
      <w:pPr>
        <w:spacing w:after="240" w:line="276" w:lineRule="auto"/>
        <w:jc w:val="center"/>
        <w:rPr>
          <w:b/>
          <w:bCs/>
        </w:rPr>
      </w:pPr>
      <w:r w:rsidRPr="007873EB">
        <w:rPr>
          <w:b/>
          <w:bCs/>
        </w:rPr>
        <w:t xml:space="preserve">Full content of </w:t>
      </w:r>
      <w:proofErr w:type="spellStart"/>
      <w:r>
        <w:rPr>
          <w:b/>
          <w:bCs/>
        </w:rPr>
        <w:t>ChatGPT</w:t>
      </w:r>
      <w:proofErr w:type="spellEnd"/>
      <w:r>
        <w:rPr>
          <w:b/>
          <w:bCs/>
        </w:rPr>
        <w:t xml:space="preserve"> changes responses in various scenarios</w:t>
      </w: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2285"/>
        <w:gridCol w:w="6736"/>
      </w:tblGrid>
      <w:tr w:rsidR="009E74C0" w14:paraId="57668036" w14:textId="77777777" w:rsidTr="00A679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268A3D" w14:textId="77777777" w:rsidR="009E74C0" w:rsidRPr="00A67943" w:rsidRDefault="009E74C0" w:rsidP="00B74249">
            <w:pPr>
              <w:spacing w:line="276" w:lineRule="auto"/>
              <w:jc w:val="center"/>
              <w:rPr>
                <w:b/>
                <w:bCs/>
                <w:i w:val="0"/>
                <w:iCs w:val="0"/>
                <w:sz w:val="24"/>
                <w:szCs w:val="22"/>
              </w:rPr>
            </w:pPr>
            <w:r w:rsidRPr="00A67943">
              <w:rPr>
                <w:b/>
                <w:bCs/>
                <w:i w:val="0"/>
                <w:iCs w:val="0"/>
                <w:sz w:val="24"/>
                <w:szCs w:val="22"/>
              </w:rPr>
              <w:t>Young Kids</w:t>
            </w:r>
          </w:p>
        </w:tc>
        <w:tc>
          <w:tcPr>
            <w:tcW w:w="6605" w:type="dxa"/>
            <w:tcBorders>
              <w:left w:val="single" w:sz="4" w:space="0" w:color="auto"/>
              <w:bottom w:val="single" w:sz="4" w:space="0" w:color="auto"/>
            </w:tcBorders>
          </w:tcPr>
          <w:p w14:paraId="59922A1D" w14:textId="77777777" w:rsidR="009E74C0" w:rsidRDefault="009E74C0" w:rsidP="00B74249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73EB">
              <w:rPr>
                <w:noProof/>
                <w:lang w:val="en-US" w:eastAsia="en-US"/>
              </w:rPr>
              <w:drawing>
                <wp:inline distT="0" distB="0" distL="0" distR="0" wp14:anchorId="7A065AAA" wp14:editId="60D1152E">
                  <wp:extent cx="4140000" cy="2257200"/>
                  <wp:effectExtent l="0" t="0" r="635" b="3810"/>
                  <wp:docPr id="12" name="Picture 12" descr="Graphical user interface, text, applica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Graphical user interface, text, application&#10;&#10;Description automatically generated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40000" cy="22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74C0" w14:paraId="0A520184" w14:textId="77777777" w:rsidTr="00A67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1841E" w14:textId="77777777" w:rsidR="009E74C0" w:rsidRPr="00A67943" w:rsidRDefault="009E74C0" w:rsidP="00B74249">
            <w:pPr>
              <w:spacing w:line="276" w:lineRule="auto"/>
              <w:jc w:val="center"/>
              <w:rPr>
                <w:b/>
                <w:bCs/>
                <w:i w:val="0"/>
                <w:iCs w:val="0"/>
                <w:sz w:val="24"/>
                <w:szCs w:val="22"/>
              </w:rPr>
            </w:pPr>
            <w:r w:rsidRPr="00A67943">
              <w:rPr>
                <w:b/>
                <w:bCs/>
                <w:i w:val="0"/>
                <w:iCs w:val="0"/>
                <w:sz w:val="24"/>
                <w:szCs w:val="22"/>
              </w:rPr>
              <w:t>University Students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</w:tcPr>
          <w:p w14:paraId="5C4626F9" w14:textId="77777777" w:rsidR="009E74C0" w:rsidRDefault="009E74C0" w:rsidP="00B7424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3EB">
              <w:rPr>
                <w:noProof/>
                <w:lang w:val="en-US" w:eastAsia="en-US"/>
              </w:rPr>
              <w:drawing>
                <wp:inline distT="0" distB="0" distL="0" distR="0" wp14:anchorId="5026756E" wp14:editId="6E73D021">
                  <wp:extent cx="4139110" cy="2001644"/>
                  <wp:effectExtent l="0" t="0" r="1270" b="5080"/>
                  <wp:docPr id="13" name="Picture 13" descr="Graphical user interface, text, applica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Graphical user interface, text, application&#10;&#10;Description automatically generated"/>
                          <pic:cNvPicPr/>
                        </pic:nvPicPr>
                        <pic:blipFill rotWithShape="1">
                          <a:blip r:embed="rId6"/>
                          <a:srcRect b="21782"/>
                          <a:stretch/>
                        </pic:blipFill>
                        <pic:spPr bwMode="auto">
                          <a:xfrm>
                            <a:off x="0" y="0"/>
                            <a:ext cx="4140000" cy="20020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74C0" w14:paraId="6010FE06" w14:textId="77777777" w:rsidTr="00A679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0DD61" w14:textId="77777777" w:rsidR="009E74C0" w:rsidRPr="00A67943" w:rsidRDefault="009E74C0" w:rsidP="00B74249">
            <w:pPr>
              <w:spacing w:line="276" w:lineRule="auto"/>
              <w:jc w:val="center"/>
              <w:rPr>
                <w:b/>
                <w:bCs/>
                <w:i w:val="0"/>
                <w:iCs w:val="0"/>
                <w:sz w:val="24"/>
                <w:szCs w:val="22"/>
              </w:rPr>
            </w:pPr>
            <w:r w:rsidRPr="00A67943">
              <w:rPr>
                <w:b/>
                <w:bCs/>
                <w:i w:val="0"/>
                <w:iCs w:val="0"/>
                <w:sz w:val="24"/>
                <w:szCs w:val="22"/>
              </w:rPr>
              <w:t>Older People</w:t>
            </w:r>
          </w:p>
        </w:tc>
        <w:tc>
          <w:tcPr>
            <w:tcW w:w="6605" w:type="dxa"/>
            <w:tcBorders>
              <w:top w:val="single" w:sz="4" w:space="0" w:color="auto"/>
              <w:bottom w:val="single" w:sz="4" w:space="0" w:color="auto"/>
            </w:tcBorders>
          </w:tcPr>
          <w:p w14:paraId="2D097D19" w14:textId="77777777" w:rsidR="009E74C0" w:rsidRDefault="009E74C0" w:rsidP="00B7424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3EB">
              <w:rPr>
                <w:noProof/>
                <w:lang w:val="en-US" w:eastAsia="en-US"/>
              </w:rPr>
              <w:drawing>
                <wp:inline distT="0" distB="0" distL="0" distR="0" wp14:anchorId="6C0473A7" wp14:editId="01D5BCA4">
                  <wp:extent cx="4140000" cy="2206800"/>
                  <wp:effectExtent l="0" t="0" r="635" b="3175"/>
                  <wp:docPr id="43" name="Picture 43" descr="Text, application, let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Text, application, letter&#10;&#10;Description automatically generated"/>
                          <pic:cNvPicPr/>
                        </pic:nvPicPr>
                        <pic:blipFill rotWithShape="1">
                          <a:blip r:embed="rId7"/>
                          <a:srcRect b="18238"/>
                          <a:stretch/>
                        </pic:blipFill>
                        <pic:spPr bwMode="auto">
                          <a:xfrm>
                            <a:off x="0" y="0"/>
                            <a:ext cx="4140000" cy="2206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</w:tbl>
    <w:p w14:paraId="49CB6F26" w14:textId="77777777" w:rsidR="00EB1648" w:rsidRDefault="00F2464B"/>
    <w:sectPr w:rsidR="00EB1648" w:rsidSect="00A67943">
      <w:pgSz w:w="11901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DC6A4F"/>
    <w:multiLevelType w:val="hybridMultilevel"/>
    <w:tmpl w:val="310029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134378"/>
    <w:multiLevelType w:val="hybridMultilevel"/>
    <w:tmpl w:val="1100A7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125471"/>
    <w:multiLevelType w:val="hybridMultilevel"/>
    <w:tmpl w:val="937A14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3B5234"/>
    <w:multiLevelType w:val="hybridMultilevel"/>
    <w:tmpl w:val="A66C2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224A83"/>
    <w:multiLevelType w:val="hybridMultilevel"/>
    <w:tmpl w:val="9C18C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5801AB"/>
    <w:multiLevelType w:val="hybridMultilevel"/>
    <w:tmpl w:val="7C6812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2E12DB"/>
    <w:multiLevelType w:val="hybridMultilevel"/>
    <w:tmpl w:val="123281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C7377F"/>
    <w:multiLevelType w:val="hybridMultilevel"/>
    <w:tmpl w:val="966A08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5B541F"/>
    <w:multiLevelType w:val="hybridMultilevel"/>
    <w:tmpl w:val="DF5EDD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E44156"/>
    <w:multiLevelType w:val="hybridMultilevel"/>
    <w:tmpl w:val="6D84B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2274FB"/>
    <w:multiLevelType w:val="hybridMultilevel"/>
    <w:tmpl w:val="0FFCA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9"/>
  </w:num>
  <w:num w:numId="5">
    <w:abstractNumId w:val="10"/>
  </w:num>
  <w:num w:numId="6">
    <w:abstractNumId w:val="8"/>
  </w:num>
  <w:num w:numId="7">
    <w:abstractNumId w:val="2"/>
  </w:num>
  <w:num w:numId="8">
    <w:abstractNumId w:val="6"/>
  </w:num>
  <w:num w:numId="9">
    <w:abstractNumId w:val="4"/>
  </w:num>
  <w:num w:numId="10">
    <w:abstractNumId w:val="7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4C0"/>
    <w:rsid w:val="000362A8"/>
    <w:rsid w:val="00065585"/>
    <w:rsid w:val="00373EFC"/>
    <w:rsid w:val="003F0F69"/>
    <w:rsid w:val="0059581C"/>
    <w:rsid w:val="006122BE"/>
    <w:rsid w:val="009E74C0"/>
    <w:rsid w:val="00A67943"/>
    <w:rsid w:val="00B515D7"/>
    <w:rsid w:val="00C80DD5"/>
    <w:rsid w:val="00CE1A76"/>
    <w:rsid w:val="00CE2AEF"/>
    <w:rsid w:val="00D36170"/>
    <w:rsid w:val="00EE75C5"/>
    <w:rsid w:val="00F2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84122"/>
  <w15:chartTrackingRefBased/>
  <w15:docId w15:val="{5FC1379D-E862-2446-B89E-0BF515FCF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4C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9E74C0"/>
    <w:pPr>
      <w:keepNext/>
      <w:spacing w:before="360" w:after="60" w:line="360" w:lineRule="auto"/>
      <w:ind w:right="567"/>
      <w:contextualSpacing/>
      <w:outlineLvl w:val="0"/>
    </w:pPr>
    <w:rPr>
      <w:rFonts w:eastAsia="SimSun" w:cs="Arial"/>
      <w:b/>
      <w:bCs/>
      <w:kern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74C0"/>
    <w:rPr>
      <w:rFonts w:ascii="Times New Roman" w:eastAsia="SimSun" w:hAnsi="Times New Roman" w:cs="Arial"/>
      <w:b/>
      <w:bCs/>
      <w:kern w:val="32"/>
      <w:szCs w:val="32"/>
      <w:lang w:val="en-GB" w:eastAsia="en-GB"/>
    </w:rPr>
  </w:style>
  <w:style w:type="table" w:styleId="GridTable1Light">
    <w:name w:val="Grid Table 1 Light"/>
    <w:basedOn w:val="TableNormal"/>
    <w:uiPriority w:val="46"/>
    <w:rsid w:val="009E74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9E74C0"/>
    <w:pPr>
      <w:spacing w:line="480" w:lineRule="auto"/>
      <w:ind w:left="720"/>
      <w:contextualSpacing/>
    </w:pPr>
    <w:rPr>
      <w:rFonts w:eastAsia="SimSun"/>
      <w:lang w:val="en-GB" w:eastAsia="en-GB"/>
    </w:rPr>
  </w:style>
  <w:style w:type="table" w:styleId="PlainTable5">
    <w:name w:val="Plain Table 5"/>
    <w:basedOn w:val="TableNormal"/>
    <w:uiPriority w:val="45"/>
    <w:rsid w:val="009E74C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Zhao</dc:creator>
  <cp:keywords/>
  <dc:description/>
  <cp:lastModifiedBy>Megala Priya J.</cp:lastModifiedBy>
  <cp:revision>2</cp:revision>
  <dcterms:created xsi:type="dcterms:W3CDTF">2023-06-23T01:49:00Z</dcterms:created>
  <dcterms:modified xsi:type="dcterms:W3CDTF">2024-01-30T15:03:00Z</dcterms:modified>
</cp:coreProperties>
</file>